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E07EC" w14:textId="631EA03D" w:rsidR="00CA4EB6" w:rsidRDefault="002F15D5" w:rsidP="00CA4EB6">
      <w:pPr>
        <w:rPr>
          <w:b/>
          <w:bCs/>
        </w:rPr>
      </w:pPr>
      <w:r>
        <w:rPr>
          <w:b/>
          <w:bCs/>
        </w:rPr>
        <w:t>Supplementary Figure S1</w:t>
      </w:r>
      <w:r w:rsidR="00CA4EB6">
        <w:rPr>
          <w:b/>
          <w:bCs/>
        </w:rPr>
        <w:t xml:space="preserve">. The pairwise </w:t>
      </w:r>
      <w:r w:rsidR="00CA4EB6">
        <w:rPr>
          <w:b/>
          <w:bCs/>
        </w:rPr>
        <w:t xml:space="preserve">Spearman </w:t>
      </w:r>
      <w:r w:rsidR="00CA4EB6">
        <w:rPr>
          <w:b/>
          <w:bCs/>
        </w:rPr>
        <w:t xml:space="preserve">correlation of </w:t>
      </w:r>
      <w:r w:rsidR="00CA4EB6">
        <w:rPr>
          <w:b/>
          <w:bCs/>
        </w:rPr>
        <w:t xml:space="preserve">NMR and biochemistry (BC) measured lipids </w:t>
      </w:r>
      <w:r w:rsidR="00CA4EB6">
        <w:rPr>
          <w:b/>
          <w:bCs/>
        </w:rPr>
        <w:t xml:space="preserve">stratified by people with low (A) and high (B) baseline cardiometabolic burden </w:t>
      </w:r>
    </w:p>
    <w:p w14:paraId="5255AA18" w14:textId="537FCB93" w:rsidR="00CA4EB6" w:rsidRDefault="00140CB0">
      <w:r w:rsidRPr="00140CB0">
        <w:rPr>
          <w:noProof/>
        </w:rPr>
        <w:drawing>
          <wp:inline distT="0" distB="0" distL="0" distR="0" wp14:anchorId="03F9F494" wp14:editId="506F28DF">
            <wp:extent cx="3387725" cy="1543050"/>
            <wp:effectExtent l="0" t="0" r="3175" b="0"/>
            <wp:docPr id="18046338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725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5C0A9" w14:textId="3EA7F567" w:rsidR="00CA4EB6" w:rsidRDefault="00CA4EB6" w:rsidP="00CA4EB6">
      <w:r>
        <w:t>N.b. results</w:t>
      </w:r>
      <w:r w:rsidRPr="005109E9">
        <w:t xml:space="preserve"> are based o</w:t>
      </w:r>
      <w:r>
        <w:t xml:space="preserve">n the </w:t>
      </w:r>
      <w:r w:rsidRPr="00512281">
        <w:t>487</w:t>
      </w:r>
      <w:r>
        <w:t>,</w:t>
      </w:r>
      <w:r w:rsidRPr="00512281">
        <w:t>521</w:t>
      </w:r>
      <w:r>
        <w:t xml:space="preserve"> UK biobank participants with NMR metabolites measurements which passed standard quality control streps. Low or high cardiometabolic baseline status was defined based on the presence or absence of </w:t>
      </w:r>
      <w:r w:rsidRPr="00E91AFE">
        <w:t>a history of ASCVD</w:t>
      </w:r>
      <w:r>
        <w:t>,</w:t>
      </w:r>
      <w:r w:rsidRPr="00E91AFE">
        <w:t xml:space="preserve"> </w:t>
      </w:r>
      <w:r>
        <w:t xml:space="preserve">any </w:t>
      </w:r>
      <w:r w:rsidRPr="00E91AFE">
        <w:t>diabetes</w:t>
      </w:r>
      <w:r>
        <w:t>,</w:t>
      </w:r>
      <w:r w:rsidRPr="00E91AFE">
        <w:t xml:space="preserve"> pre-diabetes</w:t>
      </w:r>
      <w:r>
        <w:t>,</w:t>
      </w:r>
      <w:r w:rsidRPr="00E91AFE">
        <w:t xml:space="preserve"> obesity (BMI ≥ 30 kg/m²)</w:t>
      </w:r>
      <w:r>
        <w:t xml:space="preserve">, a </w:t>
      </w:r>
      <w:r w:rsidRPr="00E91AFE">
        <w:t>total cholesterol ≥ 200 mg/dL</w:t>
      </w:r>
      <w:r>
        <w:t>,</w:t>
      </w:r>
      <w:r w:rsidRPr="00E91AFE">
        <w:t xml:space="preserve"> or </w:t>
      </w:r>
      <w:r>
        <w:t xml:space="preserve">a total </w:t>
      </w:r>
      <w:r w:rsidRPr="00E91AFE">
        <w:t xml:space="preserve">triglycerides ≥ 150 mg/dL. </w:t>
      </w:r>
      <w:r>
        <w:t>Abbreviations: Apo</w:t>
      </w:r>
      <w:r w:rsidRPr="005019C7">
        <w:t>, apolipoprotein</w:t>
      </w:r>
      <w:r>
        <w:t xml:space="preserve">; </w:t>
      </w:r>
      <w:r w:rsidRPr="005019C7">
        <w:t>LDL, low-density lipoprotein</w:t>
      </w:r>
      <w:r>
        <w:t>;</w:t>
      </w:r>
      <w:r w:rsidRPr="005019C7">
        <w:t xml:space="preserve"> TG, </w:t>
      </w:r>
      <w:r>
        <w:t>t</w:t>
      </w:r>
      <w:r w:rsidRPr="005019C7">
        <w:t>riglycerides</w:t>
      </w:r>
      <w:r>
        <w:t>.</w:t>
      </w:r>
      <w:r w:rsidR="006062D2">
        <w:t xml:space="preserve"> </w:t>
      </w:r>
      <w:r>
        <w:t>Please see Supplementary Table S</w:t>
      </w:r>
      <w:r w:rsidR="006062D2">
        <w:t>11</w:t>
      </w:r>
      <w:r>
        <w:t xml:space="preserve"> for the underlying data. </w:t>
      </w:r>
    </w:p>
    <w:p w14:paraId="3B7CF23C" w14:textId="77777777" w:rsidR="00CA4EB6" w:rsidRDefault="00CA4EB6"/>
    <w:sectPr w:rsidR="00CA4EB6" w:rsidSect="00371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33"/>
    <w:rsid w:val="00140CB0"/>
    <w:rsid w:val="0024757D"/>
    <w:rsid w:val="002C3027"/>
    <w:rsid w:val="002F15D5"/>
    <w:rsid w:val="00371104"/>
    <w:rsid w:val="00497C86"/>
    <w:rsid w:val="00525933"/>
    <w:rsid w:val="006062D2"/>
    <w:rsid w:val="00B15B0C"/>
    <w:rsid w:val="00B26E28"/>
    <w:rsid w:val="00B374F3"/>
    <w:rsid w:val="00CA4EB6"/>
    <w:rsid w:val="00F21633"/>
    <w:rsid w:val="00F9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D6C2"/>
  <w15:chartTrackingRefBased/>
  <w15:docId w15:val="{99056FB8-3A99-4179-9F29-FAE57CAE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EB6"/>
  </w:style>
  <w:style w:type="paragraph" w:styleId="Heading1">
    <w:name w:val="heading 1"/>
    <w:basedOn w:val="Normal"/>
    <w:next w:val="Normal"/>
    <w:link w:val="Heading1Char"/>
    <w:uiPriority w:val="9"/>
    <w:qFormat/>
    <w:rsid w:val="00525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9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9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9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9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9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9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9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9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9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9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9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9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9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9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9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9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9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9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an Schmidt</dc:creator>
  <cp:keywords/>
  <dc:description/>
  <cp:lastModifiedBy>Floriaan Schmidt</cp:lastModifiedBy>
  <cp:revision>8</cp:revision>
  <dcterms:created xsi:type="dcterms:W3CDTF">2026-06-18T09:17:00Z</dcterms:created>
  <dcterms:modified xsi:type="dcterms:W3CDTF">2026-06-18T13:17:00Z</dcterms:modified>
</cp:coreProperties>
</file>